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183"/>
        <w:tblW w:w="949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0"/>
        <w:gridCol w:w="1843"/>
        <w:gridCol w:w="3118"/>
        <w:gridCol w:w="2126"/>
      </w:tblGrid>
      <w:tr w:rsidR="00D45C50" w:rsidRPr="008550DE" w14:paraId="4C11E701" w14:textId="77777777" w:rsidTr="004806C4">
        <w:trPr>
          <w:trHeight w:val="287"/>
        </w:trPr>
        <w:tc>
          <w:tcPr>
            <w:tcW w:w="241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4B083" w:themeFill="accent2" w:themeFillTint="9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EABC3F" w14:textId="71D8283F" w:rsidR="00D45C50" w:rsidRPr="00827514" w:rsidRDefault="00D45C50" w:rsidP="00355D4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0" w:name="OLE_LINK1"/>
            <w:bookmarkStart w:id="1" w:name="OLE_LINK2"/>
            <w:r w:rsidRPr="0082751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EO Accession</w:t>
            </w:r>
          </w:p>
        </w:tc>
        <w:tc>
          <w:tcPr>
            <w:tcW w:w="184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4B083" w:themeFill="accent2" w:themeFillTint="9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44BC6B" w14:textId="10EEF2DF" w:rsidR="00D45C50" w:rsidRPr="00827514" w:rsidRDefault="00D45C50" w:rsidP="00355D4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27514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Platform</w:t>
            </w:r>
          </w:p>
        </w:tc>
        <w:tc>
          <w:tcPr>
            <w:tcW w:w="311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4B083" w:themeFill="accent2" w:themeFillTint="99"/>
          </w:tcPr>
          <w:p w14:paraId="49968CB1" w14:textId="456C23D4" w:rsidR="00D45C50" w:rsidRPr="00827514" w:rsidRDefault="004806C4" w:rsidP="00355D4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</w:pPr>
            <w:r w:rsidRPr="00827514">
              <w:rPr>
                <w:rFonts w:ascii="Times New Roman" w:eastAsia="宋体" w:hAnsi="Times New Roman" w:cs="Times New Roman" w:hint="eastAsia"/>
                <w:b/>
                <w:bCs/>
                <w:color w:val="000000" w:themeColor="dark1"/>
                <w:kern w:val="24"/>
                <w:sz w:val="24"/>
                <w:szCs w:val="24"/>
              </w:rPr>
              <w:t>S</w:t>
            </w:r>
            <w:r w:rsidRPr="00827514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ample Size</w:t>
            </w:r>
          </w:p>
        </w:tc>
        <w:tc>
          <w:tcPr>
            <w:tcW w:w="212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4B083" w:themeFill="accent2" w:themeFillTint="9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FD0E57" w14:textId="6D95C184" w:rsidR="00D45C50" w:rsidRPr="00827514" w:rsidRDefault="004806C4" w:rsidP="00355D4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27514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Reference</w:t>
            </w:r>
          </w:p>
        </w:tc>
      </w:tr>
      <w:tr w:rsidR="00D45C50" w:rsidRPr="008550DE" w14:paraId="1C506F77" w14:textId="77777777" w:rsidTr="004806C4">
        <w:trPr>
          <w:trHeight w:val="28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BBFB78F" w14:textId="2F766B68" w:rsidR="00D45C50" w:rsidRPr="008550DE" w:rsidRDefault="00D45C50" w:rsidP="00355D4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8550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SE552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4F1D0CC" w14:textId="51835698" w:rsidR="00D45C50" w:rsidRPr="008550DE" w:rsidRDefault="00D45C50" w:rsidP="00355D4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D45C50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GPL9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22A1780" w14:textId="7AAB8427" w:rsidR="00D45C50" w:rsidRPr="008550DE" w:rsidRDefault="004806C4" w:rsidP="00355D4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ealthy: 10; OA: 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BE418DF" w14:textId="74044E50" w:rsidR="00D45C50" w:rsidRPr="008550DE" w:rsidRDefault="004806C4" w:rsidP="00355D4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4806C4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Woetzel et al., 2014</w:t>
            </w:r>
          </w:p>
        </w:tc>
      </w:tr>
      <w:tr w:rsidR="00D45C50" w:rsidRPr="008550DE" w14:paraId="608691A8" w14:textId="77777777" w:rsidTr="004806C4">
        <w:trPr>
          <w:trHeight w:val="28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4D0ED9D" w14:textId="38BF34FA" w:rsidR="00D45C50" w:rsidRPr="008550DE" w:rsidRDefault="00D45C50" w:rsidP="00355D4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D45C50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GSE554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E388184" w14:textId="33B00E31" w:rsidR="00D45C50" w:rsidRPr="008550DE" w:rsidRDefault="00D45C50" w:rsidP="00355D4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D45C50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GPL9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E5C9F1" w14:textId="66FFACFD" w:rsidR="00D45C50" w:rsidRPr="008550DE" w:rsidRDefault="004806C4" w:rsidP="00355D4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ealthy: 10; OA: 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8CD8ADC" w14:textId="791C0120" w:rsidR="00D45C50" w:rsidRPr="008550DE" w:rsidRDefault="004806C4" w:rsidP="00355D4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4806C4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Woetzel et al., 2014</w:t>
            </w:r>
          </w:p>
        </w:tc>
      </w:tr>
      <w:tr w:rsidR="00D45C50" w:rsidRPr="008550DE" w14:paraId="3F8D5AB3" w14:textId="77777777" w:rsidTr="004806C4">
        <w:trPr>
          <w:trHeight w:val="28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8E7824A" w14:textId="08EC55B0" w:rsidR="00D45C50" w:rsidRPr="008550DE" w:rsidRDefault="00D45C50" w:rsidP="00D45C5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3740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SE555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47E4B17" w14:textId="7307481A" w:rsidR="00D45C50" w:rsidRPr="008550DE" w:rsidRDefault="00D45C50" w:rsidP="00D45C5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D45C50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GPL9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4725304" w14:textId="770F1F04" w:rsidR="00D45C50" w:rsidRPr="008550DE" w:rsidRDefault="008C468D" w:rsidP="00D45C5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ealthy: 0; </w:t>
            </w:r>
            <w:r w:rsidR="004806C4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OA: 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C139515" w14:textId="178D7E0B" w:rsidR="00D45C50" w:rsidRPr="008550DE" w:rsidRDefault="004806C4" w:rsidP="00D45C5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4806C4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Woetzel et al., 2014</w:t>
            </w:r>
          </w:p>
        </w:tc>
      </w:tr>
      <w:tr w:rsidR="007B6C47" w:rsidRPr="008550DE" w14:paraId="429676F5" w14:textId="77777777" w:rsidTr="004806C4">
        <w:trPr>
          <w:trHeight w:val="28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9B75D15" w14:textId="5E6314F5" w:rsidR="007B6C47" w:rsidRPr="003740A1" w:rsidRDefault="007B6C47" w:rsidP="007B6C4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40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SE1435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A7AC8D7" w14:textId="1A27DCDD" w:rsidR="007B6C47" w:rsidRPr="00D45C50" w:rsidRDefault="007B6C47" w:rsidP="007B6C47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D45C50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GPL2079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0377D49F" w14:textId="0650C64E" w:rsidR="007B6C47" w:rsidRDefault="007B6C47" w:rsidP="007B6C47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ealthy: 3; OA: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7249C8C" w14:textId="63D464C4" w:rsidR="007B6C47" w:rsidRPr="004806C4" w:rsidRDefault="007B6C47" w:rsidP="007B6C47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4806C4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Zhao et al., 2021</w:t>
            </w:r>
          </w:p>
        </w:tc>
      </w:tr>
      <w:tr w:rsidR="007B6C47" w:rsidRPr="008550DE" w14:paraId="09627ECD" w14:textId="77777777" w:rsidTr="004806C4">
        <w:trPr>
          <w:trHeight w:val="287"/>
        </w:trPr>
        <w:tc>
          <w:tcPr>
            <w:tcW w:w="241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776306E" w14:textId="5299ECA3" w:rsidR="007B6C47" w:rsidRPr="008550DE" w:rsidRDefault="007B6C47" w:rsidP="007B6C47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SE</w:t>
            </w:r>
            <w:r w:rsidRPr="002931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C2CDCE0" w14:textId="76F63751" w:rsidR="007B6C47" w:rsidRPr="008550DE" w:rsidRDefault="007B6C47" w:rsidP="007B6C47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D45C50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GPL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96</w:t>
            </w:r>
            <w:r w:rsidRPr="00D45C50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ab/>
            </w:r>
          </w:p>
        </w:tc>
        <w:tc>
          <w:tcPr>
            <w:tcW w:w="311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 w:themeFill="background1"/>
          </w:tcPr>
          <w:p w14:paraId="6EA43199" w14:textId="460756E4" w:rsidR="007B6C47" w:rsidRPr="008550DE" w:rsidRDefault="007B6C47" w:rsidP="007B6C47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ealthy: 9; OA: 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0227351" w14:textId="6371D7DB" w:rsidR="007B6C47" w:rsidRPr="008550DE" w:rsidRDefault="007B6C47" w:rsidP="007B6C47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Huber</w:t>
            </w:r>
            <w:r w:rsidRPr="004806C4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et al., 20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18</w:t>
            </w:r>
          </w:p>
        </w:tc>
      </w:tr>
    </w:tbl>
    <w:bookmarkEnd w:id="0"/>
    <w:bookmarkEnd w:id="1"/>
    <w:p w14:paraId="0BAEDA7F" w14:textId="71D8283F" w:rsidR="00A50BB7" w:rsidRPr="008370D6" w:rsidRDefault="008550DE" w:rsidP="00A50BB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plement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F7CA0" w:rsidRPr="008370D6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="007F7CA0" w:rsidRPr="008370D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73D44" w:rsidRPr="008370D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7F7CA0" w:rsidRPr="008370D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ummary of the datasets involved in this study</w:t>
      </w:r>
      <w:r w:rsidR="006E6ADA" w:rsidRPr="008370D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11B8C2CF" w14:textId="58383D2B" w:rsidR="00355D4C" w:rsidRDefault="00355D4C" w:rsidP="00A50BB7">
      <w:pPr>
        <w:rPr>
          <w:rFonts w:ascii="Times New Roman" w:hAnsi="Times New Roman" w:cs="Times New Roman"/>
          <w:sz w:val="24"/>
          <w:szCs w:val="24"/>
        </w:rPr>
      </w:pPr>
    </w:p>
    <w:p w14:paraId="008F8A91" w14:textId="1DC39E64" w:rsidR="00355D4C" w:rsidRPr="008550DE" w:rsidRDefault="00355D4C" w:rsidP="00A50BB7">
      <w:pPr>
        <w:rPr>
          <w:rFonts w:ascii="Times New Roman" w:hAnsi="Times New Roman" w:cs="Times New Roman"/>
          <w:sz w:val="24"/>
          <w:szCs w:val="24"/>
        </w:rPr>
      </w:pPr>
    </w:p>
    <w:p w14:paraId="74A02144" w14:textId="3E292939" w:rsidR="00355D4C" w:rsidRDefault="00355D4C" w:rsidP="00A50BB7">
      <w:pPr>
        <w:rPr>
          <w:rFonts w:ascii="Times New Roman" w:hAnsi="Times New Roman" w:cs="Times New Roman"/>
          <w:sz w:val="24"/>
          <w:szCs w:val="24"/>
        </w:rPr>
      </w:pPr>
    </w:p>
    <w:p w14:paraId="4C1F4726" w14:textId="66F955AB" w:rsidR="00355D4C" w:rsidRDefault="00355D4C" w:rsidP="00A50BB7">
      <w:pPr>
        <w:rPr>
          <w:rFonts w:ascii="Times New Roman" w:hAnsi="Times New Roman" w:cs="Times New Roman"/>
          <w:sz w:val="24"/>
          <w:szCs w:val="24"/>
        </w:rPr>
      </w:pPr>
    </w:p>
    <w:p w14:paraId="06586B4C" w14:textId="091904DA" w:rsidR="00355D4C" w:rsidRDefault="00355D4C" w:rsidP="00A50BB7">
      <w:pPr>
        <w:rPr>
          <w:rFonts w:ascii="Times New Roman" w:hAnsi="Times New Roman" w:cs="Times New Roman"/>
          <w:sz w:val="24"/>
          <w:szCs w:val="24"/>
        </w:rPr>
      </w:pPr>
    </w:p>
    <w:p w14:paraId="1FDBC230" w14:textId="4CB57E9C" w:rsidR="00355D4C" w:rsidRDefault="00355D4C" w:rsidP="00A50BB7">
      <w:pPr>
        <w:rPr>
          <w:rFonts w:ascii="Times New Roman" w:hAnsi="Times New Roman" w:cs="Times New Roman"/>
          <w:sz w:val="24"/>
          <w:szCs w:val="24"/>
        </w:rPr>
      </w:pPr>
    </w:p>
    <w:p w14:paraId="69C6F1F9" w14:textId="103DCC5B" w:rsidR="00355D4C" w:rsidRDefault="00355D4C" w:rsidP="00A50BB7">
      <w:pPr>
        <w:rPr>
          <w:rFonts w:ascii="Times New Roman" w:hAnsi="Times New Roman" w:cs="Times New Roman"/>
          <w:sz w:val="24"/>
          <w:szCs w:val="24"/>
        </w:rPr>
      </w:pPr>
    </w:p>
    <w:p w14:paraId="2DD56BF1" w14:textId="6F9ACED2" w:rsidR="00355D4C" w:rsidRDefault="00355D4C" w:rsidP="00A50BB7">
      <w:pPr>
        <w:rPr>
          <w:rFonts w:ascii="Times New Roman" w:hAnsi="Times New Roman" w:cs="Times New Roman"/>
          <w:sz w:val="24"/>
          <w:szCs w:val="24"/>
        </w:rPr>
      </w:pPr>
    </w:p>
    <w:p w14:paraId="20FD3910" w14:textId="2D82EE82" w:rsidR="00355D4C" w:rsidRDefault="00355D4C" w:rsidP="00A50BB7">
      <w:pPr>
        <w:rPr>
          <w:rFonts w:ascii="Times New Roman" w:hAnsi="Times New Roman" w:cs="Times New Roman"/>
          <w:sz w:val="24"/>
          <w:szCs w:val="24"/>
        </w:rPr>
      </w:pPr>
    </w:p>
    <w:p w14:paraId="1304C6F3" w14:textId="395103F6" w:rsidR="00355D4C" w:rsidRDefault="00355D4C" w:rsidP="00A50BB7">
      <w:pPr>
        <w:rPr>
          <w:rFonts w:ascii="Times New Roman" w:hAnsi="Times New Roman" w:cs="Times New Roman"/>
          <w:sz w:val="24"/>
          <w:szCs w:val="24"/>
        </w:rPr>
      </w:pPr>
    </w:p>
    <w:p w14:paraId="7411CA3B" w14:textId="69883FC7" w:rsidR="00355D4C" w:rsidRDefault="00355D4C" w:rsidP="00A50BB7">
      <w:pPr>
        <w:rPr>
          <w:rFonts w:ascii="Times New Roman" w:hAnsi="Times New Roman" w:cs="Times New Roman"/>
          <w:sz w:val="24"/>
          <w:szCs w:val="24"/>
        </w:rPr>
      </w:pPr>
    </w:p>
    <w:p w14:paraId="2B03A95C" w14:textId="4684EFC2" w:rsidR="00355D4C" w:rsidRDefault="00355D4C" w:rsidP="00A50BB7">
      <w:pPr>
        <w:rPr>
          <w:rFonts w:ascii="Times New Roman" w:hAnsi="Times New Roman" w:cs="Times New Roman"/>
          <w:sz w:val="24"/>
          <w:szCs w:val="24"/>
        </w:rPr>
      </w:pPr>
    </w:p>
    <w:p w14:paraId="74EECE4C" w14:textId="086D3E3C" w:rsidR="00355D4C" w:rsidRDefault="00355D4C" w:rsidP="00A50BB7">
      <w:pPr>
        <w:rPr>
          <w:rFonts w:ascii="Times New Roman" w:hAnsi="Times New Roman" w:cs="Times New Roman"/>
          <w:sz w:val="24"/>
          <w:szCs w:val="24"/>
        </w:rPr>
      </w:pPr>
    </w:p>
    <w:p w14:paraId="61F94AC1" w14:textId="33B5A87A" w:rsidR="00355D4C" w:rsidRDefault="00355D4C" w:rsidP="00A50BB7">
      <w:pPr>
        <w:rPr>
          <w:rFonts w:ascii="Times New Roman" w:hAnsi="Times New Roman" w:cs="Times New Roman"/>
          <w:sz w:val="24"/>
          <w:szCs w:val="24"/>
        </w:rPr>
      </w:pPr>
    </w:p>
    <w:p w14:paraId="5B0D2C68" w14:textId="236D74B0" w:rsidR="00355D4C" w:rsidRDefault="00355D4C" w:rsidP="00A50BB7">
      <w:pPr>
        <w:rPr>
          <w:rFonts w:ascii="Times New Roman" w:hAnsi="Times New Roman" w:cs="Times New Roman"/>
          <w:sz w:val="24"/>
          <w:szCs w:val="24"/>
        </w:rPr>
      </w:pPr>
    </w:p>
    <w:p w14:paraId="392254C9" w14:textId="751B7C7B" w:rsidR="00355D4C" w:rsidRDefault="00355D4C" w:rsidP="00A50BB7">
      <w:pPr>
        <w:rPr>
          <w:rFonts w:ascii="Times New Roman" w:hAnsi="Times New Roman" w:cs="Times New Roman"/>
          <w:sz w:val="24"/>
          <w:szCs w:val="24"/>
        </w:rPr>
      </w:pPr>
    </w:p>
    <w:p w14:paraId="3A83763E" w14:textId="605BF03A" w:rsidR="00355D4C" w:rsidRDefault="00355D4C" w:rsidP="00A50BB7">
      <w:pPr>
        <w:rPr>
          <w:rFonts w:ascii="Times New Roman" w:hAnsi="Times New Roman" w:cs="Times New Roman"/>
          <w:sz w:val="24"/>
          <w:szCs w:val="24"/>
        </w:rPr>
      </w:pPr>
    </w:p>
    <w:p w14:paraId="421BDAC1" w14:textId="41A3F75A" w:rsidR="00355D4C" w:rsidRDefault="00355D4C" w:rsidP="00A50BB7">
      <w:pPr>
        <w:rPr>
          <w:rFonts w:ascii="Times New Roman" w:hAnsi="Times New Roman" w:cs="Times New Roman"/>
          <w:sz w:val="24"/>
          <w:szCs w:val="24"/>
        </w:rPr>
      </w:pPr>
    </w:p>
    <w:p w14:paraId="4A551E59" w14:textId="3E7A1054" w:rsidR="00355D4C" w:rsidRDefault="00355D4C" w:rsidP="00A50BB7">
      <w:pPr>
        <w:rPr>
          <w:rFonts w:ascii="Times New Roman" w:hAnsi="Times New Roman" w:cs="Times New Roman"/>
          <w:sz w:val="24"/>
          <w:szCs w:val="24"/>
        </w:rPr>
      </w:pPr>
    </w:p>
    <w:p w14:paraId="6BD131BE" w14:textId="536E2DF3" w:rsidR="00355D4C" w:rsidRDefault="00355D4C" w:rsidP="00A50BB7">
      <w:pPr>
        <w:rPr>
          <w:rFonts w:ascii="Times New Roman" w:hAnsi="Times New Roman" w:cs="Times New Roman"/>
          <w:sz w:val="24"/>
          <w:szCs w:val="24"/>
        </w:rPr>
      </w:pPr>
    </w:p>
    <w:p w14:paraId="44E59AB8" w14:textId="376D5DB6" w:rsidR="00355D4C" w:rsidRDefault="00355D4C" w:rsidP="00A50BB7">
      <w:pPr>
        <w:rPr>
          <w:rFonts w:ascii="Times New Roman" w:hAnsi="Times New Roman" w:cs="Times New Roman"/>
          <w:sz w:val="24"/>
          <w:szCs w:val="24"/>
        </w:rPr>
      </w:pPr>
    </w:p>
    <w:p w14:paraId="79B0D2ED" w14:textId="0F98B6B3" w:rsidR="00355D4C" w:rsidRDefault="00355D4C" w:rsidP="00A50BB7">
      <w:pPr>
        <w:rPr>
          <w:rFonts w:ascii="Times New Roman" w:hAnsi="Times New Roman" w:cs="Times New Roman"/>
          <w:sz w:val="24"/>
          <w:szCs w:val="24"/>
        </w:rPr>
      </w:pPr>
    </w:p>
    <w:p w14:paraId="70A5BA61" w14:textId="20EC14C6" w:rsidR="00355D4C" w:rsidRDefault="00355D4C" w:rsidP="00A50BB7">
      <w:pPr>
        <w:rPr>
          <w:rFonts w:ascii="Times New Roman" w:hAnsi="Times New Roman" w:cs="Times New Roman"/>
          <w:sz w:val="24"/>
          <w:szCs w:val="24"/>
        </w:rPr>
      </w:pPr>
    </w:p>
    <w:p w14:paraId="674CCD3F" w14:textId="795A3BDD" w:rsidR="00355D4C" w:rsidRPr="00A50BB7" w:rsidRDefault="00355D4C" w:rsidP="00A50BB7">
      <w:pPr>
        <w:rPr>
          <w:rFonts w:ascii="Times New Roman" w:hAnsi="Times New Roman" w:cs="Times New Roman"/>
          <w:sz w:val="24"/>
          <w:szCs w:val="24"/>
        </w:rPr>
      </w:pPr>
    </w:p>
    <w:sectPr w:rsidR="00355D4C" w:rsidRPr="00A50BB7" w:rsidSect="004C60E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86E02B" w14:textId="77777777" w:rsidR="002B6F72" w:rsidRDefault="002B6F72" w:rsidP="00E26604">
      <w:r>
        <w:separator/>
      </w:r>
    </w:p>
  </w:endnote>
  <w:endnote w:type="continuationSeparator" w:id="0">
    <w:p w14:paraId="3C96256B" w14:textId="77777777" w:rsidR="002B6F72" w:rsidRDefault="002B6F72" w:rsidP="00E266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17523E" w14:textId="77777777" w:rsidR="002B6F72" w:rsidRDefault="002B6F72" w:rsidP="00E26604">
      <w:r>
        <w:separator/>
      </w:r>
    </w:p>
  </w:footnote>
  <w:footnote w:type="continuationSeparator" w:id="0">
    <w:p w14:paraId="04F5D2E1" w14:textId="77777777" w:rsidR="002B6F72" w:rsidRDefault="002B6F72" w:rsidP="00E266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F14"/>
    <w:rsid w:val="001A4405"/>
    <w:rsid w:val="002B6F72"/>
    <w:rsid w:val="002C6800"/>
    <w:rsid w:val="003030D3"/>
    <w:rsid w:val="00355D4C"/>
    <w:rsid w:val="0036146F"/>
    <w:rsid w:val="004349A5"/>
    <w:rsid w:val="004806C4"/>
    <w:rsid w:val="004C188D"/>
    <w:rsid w:val="004C60E8"/>
    <w:rsid w:val="0064517E"/>
    <w:rsid w:val="006E6ADA"/>
    <w:rsid w:val="007470A4"/>
    <w:rsid w:val="007B6C47"/>
    <w:rsid w:val="007F7CA0"/>
    <w:rsid w:val="00827514"/>
    <w:rsid w:val="008370D6"/>
    <w:rsid w:val="008550DE"/>
    <w:rsid w:val="008C468D"/>
    <w:rsid w:val="008E5C62"/>
    <w:rsid w:val="009C595A"/>
    <w:rsid w:val="009E4675"/>
    <w:rsid w:val="00A50BB7"/>
    <w:rsid w:val="00B13E4B"/>
    <w:rsid w:val="00B23EFF"/>
    <w:rsid w:val="00BB36C3"/>
    <w:rsid w:val="00BB6900"/>
    <w:rsid w:val="00BD6A4D"/>
    <w:rsid w:val="00C73D44"/>
    <w:rsid w:val="00CC3F48"/>
    <w:rsid w:val="00D45C50"/>
    <w:rsid w:val="00DE5F14"/>
    <w:rsid w:val="00E26604"/>
    <w:rsid w:val="00E44A23"/>
    <w:rsid w:val="00ED3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494112"/>
  <w15:chartTrackingRefBased/>
  <w15:docId w15:val="{8F520B2B-AD6A-410B-9025-767D3AB07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2C680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E266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2660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266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266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27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4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7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6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1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3EED1E-9B9F-46EB-A95D-CDFBCC15A5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iaoao</dc:creator>
  <cp:keywords/>
  <dc:description/>
  <cp:lastModifiedBy>Zhang Jiaming</cp:lastModifiedBy>
  <cp:revision>23</cp:revision>
  <dcterms:created xsi:type="dcterms:W3CDTF">2018-09-07T07:19:00Z</dcterms:created>
  <dcterms:modified xsi:type="dcterms:W3CDTF">2022-06-22T02:43:00Z</dcterms:modified>
</cp:coreProperties>
</file>